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B88DC" w14:textId="313B4089" w:rsidR="00844B45" w:rsidRPr="005209F1" w:rsidRDefault="005209F1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5209F1">
        <w:rPr>
          <w:rFonts w:ascii="Calibri" w:hAnsi="Calibri" w:cs="Calibri"/>
          <w:b/>
          <w:bCs/>
          <w:sz w:val="28"/>
          <w:szCs w:val="28"/>
          <w:lang w:val="en-US"/>
        </w:rPr>
        <w:t xml:space="preserve">Appendix </w:t>
      </w:r>
      <w:r w:rsidR="003D22E2">
        <w:rPr>
          <w:rFonts w:ascii="Calibri" w:hAnsi="Calibri" w:cs="Calibri"/>
          <w:b/>
          <w:bCs/>
          <w:sz w:val="28"/>
          <w:szCs w:val="28"/>
          <w:lang w:val="en-US"/>
        </w:rPr>
        <w:t>B</w:t>
      </w:r>
    </w:p>
    <w:p w14:paraId="3321ABDE" w14:textId="77777777" w:rsidR="005209F1" w:rsidRDefault="005209F1">
      <w:pPr>
        <w:rPr>
          <w:lang w:val="en-US"/>
        </w:rPr>
      </w:pPr>
    </w:p>
    <w:tbl>
      <w:tblPr>
        <w:tblStyle w:val="PlainTable2"/>
        <w:tblW w:w="7830" w:type="dxa"/>
        <w:tblLook w:val="04A0" w:firstRow="1" w:lastRow="0" w:firstColumn="1" w:lastColumn="0" w:noHBand="0" w:noVBand="1"/>
      </w:tblPr>
      <w:tblGrid>
        <w:gridCol w:w="5610"/>
        <w:gridCol w:w="1110"/>
        <w:gridCol w:w="1110"/>
      </w:tblGrid>
      <w:tr w:rsidR="005209F1" w:rsidRPr="005209F1" w14:paraId="2C0DE890" w14:textId="77777777" w:rsidTr="00520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3"/>
            <w:hideMark/>
          </w:tcPr>
          <w:p w14:paraId="20397E8F" w14:textId="77777777" w:rsidR="00156F37" w:rsidRDefault="005209F1" w:rsidP="005209F1">
            <w:r w:rsidRPr="005209F1">
              <w:t xml:space="preserve">Table </w:t>
            </w:r>
            <w:r w:rsidR="003D22E2">
              <w:t>B1</w:t>
            </w:r>
            <w:r w:rsidRPr="005209F1">
              <w:t>.</w:t>
            </w:r>
            <w:r w:rsidRPr="005209F1">
              <w:rPr>
                <w:b w:val="0"/>
                <w:bCs w:val="0"/>
              </w:rPr>
              <w:t xml:space="preserve"> </w:t>
            </w:r>
          </w:p>
          <w:p w14:paraId="1BC9588D" w14:textId="2DACB9E7" w:rsidR="005209F1" w:rsidRPr="00156F37" w:rsidRDefault="00727296" w:rsidP="005209F1">
            <w:pPr>
              <w:rPr>
                <w:b w:val="0"/>
                <w:bCs w:val="0"/>
              </w:rPr>
            </w:pPr>
            <w:r w:rsidRPr="00727296">
              <w:rPr>
                <w:b w:val="0"/>
                <w:bCs w:val="0"/>
              </w:rPr>
              <w:t xml:space="preserve">Distribution of antiseizure medicine regimens in pregnancies exposed to newer ASM </w:t>
            </w:r>
            <w:r w:rsidR="00156F37">
              <w:rPr>
                <w:b w:val="0"/>
                <w:bCs w:val="0"/>
              </w:rPr>
              <w:t>(n=34).</w:t>
            </w:r>
          </w:p>
          <w:p w14:paraId="15FD28AB" w14:textId="2F7897F5" w:rsidR="005209F1" w:rsidRPr="005209F1" w:rsidRDefault="005209F1" w:rsidP="005209F1"/>
        </w:tc>
      </w:tr>
      <w:tr w:rsidR="005209F1" w:rsidRPr="005209F1" w14:paraId="3D50B072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tcBorders>
              <w:top w:val="double" w:sz="4" w:space="0" w:color="auto"/>
            </w:tcBorders>
            <w:hideMark/>
          </w:tcPr>
          <w:p w14:paraId="4D5CAA65" w14:textId="77777777" w:rsidR="005209F1" w:rsidRDefault="005209F1" w:rsidP="005209F1">
            <w:pPr>
              <w:rPr>
                <w:b w:val="0"/>
                <w:bCs w:val="0"/>
              </w:rPr>
            </w:pPr>
          </w:p>
          <w:p w14:paraId="3D01AD8F" w14:textId="529C9982" w:rsidR="005209F1" w:rsidRDefault="005209F1" w:rsidP="005209F1">
            <w:pPr>
              <w:rPr>
                <w:b w:val="0"/>
                <w:bCs w:val="0"/>
              </w:rPr>
            </w:pPr>
            <w:r>
              <w:t xml:space="preserve">ASM </w:t>
            </w:r>
          </w:p>
          <w:p w14:paraId="2DE07458" w14:textId="77777777" w:rsidR="005209F1" w:rsidRDefault="005209F1" w:rsidP="005209F1">
            <w:pPr>
              <w:rPr>
                <w:b w:val="0"/>
                <w:bCs w:val="0"/>
              </w:rPr>
            </w:pPr>
          </w:p>
          <w:p w14:paraId="2C9F97E2" w14:textId="3693B341" w:rsidR="005209F1" w:rsidRPr="005209F1" w:rsidRDefault="005209F1" w:rsidP="005209F1"/>
        </w:tc>
        <w:tc>
          <w:tcPr>
            <w:tcW w:w="1110" w:type="dxa"/>
            <w:tcBorders>
              <w:top w:val="double" w:sz="4" w:space="0" w:color="auto"/>
            </w:tcBorders>
            <w:hideMark/>
          </w:tcPr>
          <w:p w14:paraId="506D9F3C" w14:textId="77777777" w:rsid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927C17" w14:textId="29FC55A0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209F1">
              <w:rPr>
                <w:b/>
                <w:bCs/>
              </w:rPr>
              <w:t>n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hideMark/>
          </w:tcPr>
          <w:p w14:paraId="66170983" w14:textId="77777777" w:rsid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AF40AA" w14:textId="18829EE9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209F1">
              <w:rPr>
                <w:b/>
                <w:bCs/>
              </w:rPr>
              <w:t>%</w:t>
            </w:r>
          </w:p>
        </w:tc>
      </w:tr>
      <w:tr w:rsidR="005209F1" w:rsidRPr="005209F1" w14:paraId="25EB81F9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B8DE000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Brivaracet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6CD750FD" w14:textId="7F8321F6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7</w:t>
            </w:r>
          </w:p>
        </w:tc>
        <w:tc>
          <w:tcPr>
            <w:tcW w:w="1110" w:type="dxa"/>
            <w:hideMark/>
          </w:tcPr>
          <w:p w14:paraId="1B4AF6D1" w14:textId="75CD32E3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0.6</w:t>
            </w:r>
          </w:p>
        </w:tc>
      </w:tr>
      <w:tr w:rsidR="005209F1" w:rsidRPr="005209F1" w14:paraId="23362557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6E60353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Zonisamid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511A6723" w14:textId="7087F78A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5</w:t>
            </w:r>
          </w:p>
        </w:tc>
        <w:tc>
          <w:tcPr>
            <w:tcW w:w="1110" w:type="dxa"/>
            <w:hideMark/>
          </w:tcPr>
          <w:p w14:paraId="7CF37756" w14:textId="4E685C1E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14.7</w:t>
            </w:r>
          </w:p>
        </w:tc>
      </w:tr>
      <w:tr w:rsidR="005209F1" w:rsidRPr="005209F1" w14:paraId="42227DAA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6F434143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Eslicarbazepin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022B8C33" w14:textId="772CA944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hideMark/>
          </w:tcPr>
          <w:p w14:paraId="5BAE2085" w14:textId="6648FB45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11.7</w:t>
            </w:r>
          </w:p>
        </w:tc>
      </w:tr>
      <w:tr w:rsidR="005209F1" w:rsidRPr="005209F1" w14:paraId="32291082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403BAA17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Lacosamid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4BF90B32" w14:textId="030AF435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hideMark/>
          </w:tcPr>
          <w:p w14:paraId="2C2F6B03" w14:textId="465B8280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8.8</w:t>
            </w:r>
          </w:p>
        </w:tc>
      </w:tr>
      <w:tr w:rsidR="005209F1" w:rsidRPr="005209F1" w14:paraId="6F6CE4D1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6C6B0A77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Eslicarbazepine + Levetiracetam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617D5CC2" w14:textId="04FDBF4C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hideMark/>
          </w:tcPr>
          <w:p w14:paraId="215C5D1D" w14:textId="6C738367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5.9</w:t>
            </w:r>
          </w:p>
        </w:tc>
      </w:tr>
      <w:tr w:rsidR="005209F1" w:rsidRPr="005209F1" w14:paraId="309A57E6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3F932A79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Zonisamide + Levetiracetam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0BD14A3D" w14:textId="47EE75DF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hideMark/>
          </w:tcPr>
          <w:p w14:paraId="7719B74F" w14:textId="110ECFEB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5.9</w:t>
            </w:r>
          </w:p>
        </w:tc>
      </w:tr>
      <w:tr w:rsidR="005209F1" w:rsidRPr="005209F1" w14:paraId="5334BB03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2C2AD252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Brivaracetam + Lamotrigine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01D35D5F" w14:textId="2B83C44C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24B1C73A" w14:textId="1959AA42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031DD9B4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28F742C0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Eslicarbazepine + Pregabalin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30C87F5E" w14:textId="3A5C97DD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16CAF4CB" w14:textId="26433393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48BB7A3A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2B358C95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Eslicarbazepine + Zonisamid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405F00D4" w14:textId="23DC4EA5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17AFA78D" w14:textId="34503531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25CB2AE6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B4CF123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Lacosamide + Clonazep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31CBC566" w14:textId="08CB4B02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7160B34B" w14:textId="3C8CC706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0610F4E9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7E398DB2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Lacosamide + Levetiracet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00FDE532" w14:textId="4FA8011D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274E68A3" w14:textId="50F5DEB2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5B0B4689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3903665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Lacosamide + Levetiracetam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5E83952C" w14:textId="520A14EC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78FE9E49" w14:textId="1D84CCB1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7BB1234E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A9DE4E3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Perampanel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7662C09D" w14:textId="6D80E56A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4584334E" w14:textId="578050E2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11F806BC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55A45DB9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Zonisamide + Levetiracetam + Lamotrigin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1DAC5BC0" w14:textId="37DC73E3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78488A8C" w14:textId="5E72BAF1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15A71501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73272718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Zonisamide + Levetiracetam + Topiramate + Clobazam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4013CAE4" w14:textId="5B49C4E9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525B5A61" w14:textId="5AD88507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0D16B8A9" w14:textId="77777777" w:rsidTr="0052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45DD9211" w14:textId="4F32504E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 xml:space="preserve">Zonisamide + Levetiracetam+ </w:t>
            </w:r>
            <w:r w:rsidR="0074532A" w:rsidRPr="005209F1">
              <w:rPr>
                <w:b w:val="0"/>
                <w:bCs w:val="0"/>
                <w:sz w:val="22"/>
                <w:szCs w:val="22"/>
              </w:rPr>
              <w:t>Carbamazepine</w:t>
            </w:r>
            <w:r w:rsidRPr="005209F1">
              <w:rPr>
                <w:b w:val="0"/>
                <w:bCs w:val="0"/>
                <w:sz w:val="22"/>
                <w:szCs w:val="22"/>
              </w:rPr>
              <w:t>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603973AF" w14:textId="72CB8C39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1717F4CA" w14:textId="23386CDD" w:rsidR="005209F1" w:rsidRPr="005209F1" w:rsidRDefault="005209F1" w:rsidP="00520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  <w:tr w:rsidR="005209F1" w:rsidRPr="005209F1" w14:paraId="2D7F0048" w14:textId="77777777" w:rsidTr="005209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0" w:type="dxa"/>
            <w:hideMark/>
          </w:tcPr>
          <w:p w14:paraId="3BB6E59D" w14:textId="77777777" w:rsidR="005209F1" w:rsidRPr="005209F1" w:rsidRDefault="005209F1" w:rsidP="005209F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5209F1">
              <w:rPr>
                <w:b w:val="0"/>
                <w:bCs w:val="0"/>
                <w:sz w:val="22"/>
                <w:szCs w:val="22"/>
              </w:rPr>
              <w:t>Zonisamide + Lamotrigine </w:t>
            </w:r>
            <w:r w:rsidRPr="005209F1">
              <w:rPr>
                <w:b w:val="0"/>
                <w:bCs w:val="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10" w:type="dxa"/>
            <w:hideMark/>
          </w:tcPr>
          <w:p w14:paraId="7293970B" w14:textId="7E86C304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09F1"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hideMark/>
          </w:tcPr>
          <w:p w14:paraId="23166720" w14:textId="4A457B16" w:rsidR="005209F1" w:rsidRPr="005209F1" w:rsidRDefault="005209F1" w:rsidP="0052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9F1">
              <w:rPr>
                <w:sz w:val="22"/>
                <w:szCs w:val="22"/>
              </w:rPr>
              <w:t>2.9</w:t>
            </w:r>
          </w:p>
        </w:tc>
      </w:tr>
    </w:tbl>
    <w:p w14:paraId="65C6DB53" w14:textId="77777777" w:rsidR="005209F1" w:rsidRPr="005209F1" w:rsidRDefault="005209F1">
      <w:pPr>
        <w:rPr>
          <w:sz w:val="22"/>
          <w:szCs w:val="22"/>
          <w:lang w:val="en-US"/>
        </w:rPr>
      </w:pPr>
    </w:p>
    <w:sectPr w:rsidR="005209F1" w:rsidRPr="00520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F1"/>
    <w:rsid w:val="000131B3"/>
    <w:rsid w:val="000231FF"/>
    <w:rsid w:val="000420A5"/>
    <w:rsid w:val="00064430"/>
    <w:rsid w:val="00090CC0"/>
    <w:rsid w:val="000941AC"/>
    <w:rsid w:val="000C2C28"/>
    <w:rsid w:val="00131FFE"/>
    <w:rsid w:val="001320BE"/>
    <w:rsid w:val="00156F37"/>
    <w:rsid w:val="001C6AD6"/>
    <w:rsid w:val="001F0E04"/>
    <w:rsid w:val="001F4A08"/>
    <w:rsid w:val="00204BB0"/>
    <w:rsid w:val="00234146"/>
    <w:rsid w:val="0026750B"/>
    <w:rsid w:val="00280C77"/>
    <w:rsid w:val="002A4C39"/>
    <w:rsid w:val="002D00D2"/>
    <w:rsid w:val="002E7841"/>
    <w:rsid w:val="002F6369"/>
    <w:rsid w:val="0031554C"/>
    <w:rsid w:val="00347F4F"/>
    <w:rsid w:val="00352540"/>
    <w:rsid w:val="00382522"/>
    <w:rsid w:val="003A781E"/>
    <w:rsid w:val="003B3D3C"/>
    <w:rsid w:val="003B77D1"/>
    <w:rsid w:val="003C6215"/>
    <w:rsid w:val="003D22E2"/>
    <w:rsid w:val="003D70D6"/>
    <w:rsid w:val="003E412E"/>
    <w:rsid w:val="003E6C7C"/>
    <w:rsid w:val="003F517C"/>
    <w:rsid w:val="003F5E42"/>
    <w:rsid w:val="003F6030"/>
    <w:rsid w:val="0040741A"/>
    <w:rsid w:val="00425E67"/>
    <w:rsid w:val="00432FD0"/>
    <w:rsid w:val="00446D54"/>
    <w:rsid w:val="00473699"/>
    <w:rsid w:val="00496AB9"/>
    <w:rsid w:val="004B38A9"/>
    <w:rsid w:val="004E0F29"/>
    <w:rsid w:val="004E5805"/>
    <w:rsid w:val="004F03AB"/>
    <w:rsid w:val="004F1039"/>
    <w:rsid w:val="005209F1"/>
    <w:rsid w:val="00521B1E"/>
    <w:rsid w:val="00525751"/>
    <w:rsid w:val="00597EBF"/>
    <w:rsid w:val="00613E14"/>
    <w:rsid w:val="00681438"/>
    <w:rsid w:val="006B10E4"/>
    <w:rsid w:val="006B6ED8"/>
    <w:rsid w:val="006D2309"/>
    <w:rsid w:val="006E1470"/>
    <w:rsid w:val="00707052"/>
    <w:rsid w:val="00720DE0"/>
    <w:rsid w:val="00727296"/>
    <w:rsid w:val="00731526"/>
    <w:rsid w:val="00744607"/>
    <w:rsid w:val="0074532A"/>
    <w:rsid w:val="007540C5"/>
    <w:rsid w:val="00786834"/>
    <w:rsid w:val="007E253F"/>
    <w:rsid w:val="008071D1"/>
    <w:rsid w:val="0083091B"/>
    <w:rsid w:val="00844B45"/>
    <w:rsid w:val="008C0F80"/>
    <w:rsid w:val="008C5DCC"/>
    <w:rsid w:val="00913D03"/>
    <w:rsid w:val="009506D2"/>
    <w:rsid w:val="0096720C"/>
    <w:rsid w:val="00976F16"/>
    <w:rsid w:val="009806C5"/>
    <w:rsid w:val="0098563D"/>
    <w:rsid w:val="00992B97"/>
    <w:rsid w:val="009F0202"/>
    <w:rsid w:val="009F6105"/>
    <w:rsid w:val="00A05F8D"/>
    <w:rsid w:val="00A44BF1"/>
    <w:rsid w:val="00A5004C"/>
    <w:rsid w:val="00A87D1D"/>
    <w:rsid w:val="00A909FE"/>
    <w:rsid w:val="00AE2A56"/>
    <w:rsid w:val="00B02848"/>
    <w:rsid w:val="00B23505"/>
    <w:rsid w:val="00B46044"/>
    <w:rsid w:val="00B8254F"/>
    <w:rsid w:val="00B85931"/>
    <w:rsid w:val="00B92773"/>
    <w:rsid w:val="00BB608E"/>
    <w:rsid w:val="00BF4275"/>
    <w:rsid w:val="00C06F6E"/>
    <w:rsid w:val="00C16A35"/>
    <w:rsid w:val="00C50A1F"/>
    <w:rsid w:val="00C56219"/>
    <w:rsid w:val="00C877F2"/>
    <w:rsid w:val="00CE4E6E"/>
    <w:rsid w:val="00CF3E61"/>
    <w:rsid w:val="00D14159"/>
    <w:rsid w:val="00D27867"/>
    <w:rsid w:val="00D31333"/>
    <w:rsid w:val="00DE624B"/>
    <w:rsid w:val="00DF1D79"/>
    <w:rsid w:val="00DF4BA9"/>
    <w:rsid w:val="00E226EF"/>
    <w:rsid w:val="00E5799A"/>
    <w:rsid w:val="00E72036"/>
    <w:rsid w:val="00E84C32"/>
    <w:rsid w:val="00E858E6"/>
    <w:rsid w:val="00EB3DF3"/>
    <w:rsid w:val="00EC0A70"/>
    <w:rsid w:val="00EC2B40"/>
    <w:rsid w:val="00EF109B"/>
    <w:rsid w:val="00F65244"/>
    <w:rsid w:val="00F90474"/>
    <w:rsid w:val="00F958E4"/>
    <w:rsid w:val="00FC40BF"/>
    <w:rsid w:val="00FC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101E4"/>
  <w15:chartTrackingRefBased/>
  <w15:docId w15:val="{776F0986-D70F-1048-80F6-DE192EFB2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itles">
    <w:name w:val="Thesis titles"/>
    <w:basedOn w:val="Normal"/>
    <w:qFormat/>
    <w:rsid w:val="00446D54"/>
    <w:rPr>
      <w:rFonts w:ascii="Arial" w:hAnsi="Arial" w:cs="Arial"/>
      <w:b/>
      <w:bCs/>
      <w:sz w:val="32"/>
      <w:szCs w:val="28"/>
    </w:rPr>
  </w:style>
  <w:style w:type="table" w:styleId="PlainTable2">
    <w:name w:val="Plain Table 2"/>
    <w:basedOn w:val="TableNormal"/>
    <w:uiPriority w:val="42"/>
    <w:rsid w:val="005209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4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6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3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7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9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9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85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4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3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46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0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1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3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0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2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6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1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8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8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8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1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4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7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2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7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61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5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3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3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92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9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1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3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9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7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9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4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2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2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6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2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8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1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9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5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1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4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5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Devin</dc:creator>
  <cp:keywords/>
  <dc:description/>
  <cp:lastModifiedBy>Joan Devin</cp:lastModifiedBy>
  <cp:revision>2</cp:revision>
  <dcterms:created xsi:type="dcterms:W3CDTF">2025-01-17T18:09:00Z</dcterms:created>
  <dcterms:modified xsi:type="dcterms:W3CDTF">2025-01-17T18:09:00Z</dcterms:modified>
</cp:coreProperties>
</file>